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A28FD" w14:textId="77777777" w:rsidR="006634C6" w:rsidRDefault="00B9535B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627"/>
        <w:gridCol w:w="542"/>
        <w:gridCol w:w="3620"/>
        <w:gridCol w:w="2551"/>
      </w:tblGrid>
      <w:tr w:rsidR="006634C6" w14:paraId="224A861E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33BA4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D23A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4D822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5AC0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6634C6" w14:paraId="3BBB9737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7E4DF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40CC9" w14:textId="77777777" w:rsidR="006634C6" w:rsidRDefault="006634C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B69B0" w14:textId="77777777" w:rsidR="006634C6" w:rsidRDefault="006634C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269A4" w14:textId="77777777" w:rsidR="006634C6" w:rsidRDefault="006634C6">
            <w:pPr>
              <w:spacing w:before="100" w:after="100"/>
              <w:ind w:left="100" w:right="100"/>
              <w:jc w:val="center"/>
            </w:pPr>
          </w:p>
        </w:tc>
      </w:tr>
      <w:tr w:rsidR="006634C6" w14:paraId="32D3D014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4DC45" w14:textId="77777777" w:rsidR="006634C6" w:rsidRDefault="006634C6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2FAE4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FBCAC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5BCAC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 page</w:t>
            </w:r>
          </w:p>
        </w:tc>
      </w:tr>
      <w:tr w:rsidR="006634C6" w14:paraId="255EA26A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24E96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D7043" w14:textId="77777777" w:rsidR="006634C6" w:rsidRDefault="006634C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894C8" w14:textId="77777777" w:rsidR="006634C6" w:rsidRDefault="006634C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0905B" w14:textId="77777777" w:rsidR="006634C6" w:rsidRDefault="006634C6">
            <w:pPr>
              <w:spacing w:before="100" w:after="100"/>
              <w:ind w:left="100" w:right="100"/>
              <w:jc w:val="center"/>
            </w:pPr>
          </w:p>
        </w:tc>
      </w:tr>
      <w:tr w:rsidR="006634C6" w14:paraId="646E5DFB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98E8E" w14:textId="77777777" w:rsidR="006634C6" w:rsidRDefault="006634C6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EB374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7491F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D1E40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6634C6" w14:paraId="5B1FEE9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85320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9F6E0" w14:textId="77777777" w:rsidR="006634C6" w:rsidRDefault="006634C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0B9C8" w14:textId="77777777" w:rsidR="006634C6" w:rsidRDefault="006634C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3EF4A" w14:textId="77777777" w:rsidR="006634C6" w:rsidRDefault="006634C6">
            <w:pPr>
              <w:spacing w:before="100" w:after="100"/>
              <w:ind w:left="100" w:right="100"/>
              <w:jc w:val="center"/>
            </w:pPr>
          </w:p>
        </w:tc>
      </w:tr>
      <w:tr w:rsidR="006634C6" w14:paraId="35E92CE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097FA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34775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9343D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5CEBE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Background, paragraphs 2 &amp; 5</w:t>
            </w:r>
          </w:p>
        </w:tc>
      </w:tr>
      <w:tr w:rsidR="006634C6" w14:paraId="2901328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CB0F9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E217D" w14:textId="77777777" w:rsidR="006634C6" w:rsidRDefault="006634C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79ADE" w14:textId="77777777" w:rsidR="006634C6" w:rsidRDefault="006634C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D040D" w14:textId="77777777" w:rsidR="006634C6" w:rsidRDefault="006634C6">
            <w:pPr>
              <w:spacing w:before="100" w:after="100"/>
              <w:ind w:left="100" w:right="100"/>
              <w:jc w:val="center"/>
            </w:pPr>
          </w:p>
        </w:tc>
      </w:tr>
      <w:tr w:rsidR="006634C6" w14:paraId="4E1B9AD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D1E2B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B3461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5687F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6A243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6634C6" w14:paraId="016D71C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EF96D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3989A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202CB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1FE17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cope of clinical population, paragraph 1</w:t>
            </w:r>
          </w:p>
        </w:tc>
      </w:tr>
      <w:tr w:rsidR="006634C6" w14:paraId="51BAC6E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1B1D6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03C78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CBD9B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2C05E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Background, paragraph 3</w:t>
            </w:r>
          </w:p>
        </w:tc>
      </w:tr>
      <w:tr w:rsidR="006634C6" w14:paraId="0C417EF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DE716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6F5EE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59B7B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A865E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Treatment strategies, paragraph 1</w:t>
            </w:r>
          </w:p>
        </w:tc>
      </w:tr>
      <w:tr w:rsidR="006634C6" w14:paraId="6FB6D0F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0BA1F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122C8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04599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ACA7C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Treatment strategies, paragraph 1</w:t>
            </w:r>
          </w:p>
        </w:tc>
      </w:tr>
      <w:tr w:rsidR="006634C6" w14:paraId="73FE9E4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B4602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99012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8D81C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76E48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Decision model, paragraph 1</w:t>
            </w:r>
          </w:p>
        </w:tc>
      </w:tr>
      <w:tr w:rsidR="006634C6" w14:paraId="458AFFF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A75F1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B4CEE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33103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BFECE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6634C6" w14:paraId="292904C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9E253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C43D9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3B06E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42DAD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Model variables: Bed days and health-related quality of life, paragraph 1</w:t>
            </w:r>
          </w:p>
        </w:tc>
      </w:tr>
      <w:tr w:rsidR="006634C6" w14:paraId="5DEE976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9830A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4DF4F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7E140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8F7FE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Model variables: Bed days and health-related quality of life, paragraph 1</w:t>
            </w:r>
          </w:p>
        </w:tc>
      </w:tr>
      <w:tr w:rsidR="006634C6" w14:paraId="5D0A8F5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329E1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A5FF3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FC47E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20018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Model variables: Bed days and health-related quality of life, paragraph 1</w:t>
            </w:r>
          </w:p>
        </w:tc>
      </w:tr>
      <w:tr w:rsidR="006634C6" w14:paraId="54ED0E9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97808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EC809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CE84C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87C15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Model variables: costs, paragraph 1</w:t>
            </w:r>
          </w:p>
        </w:tc>
      </w:tr>
      <w:tr w:rsidR="006634C6" w14:paraId="3592AD2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686D6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F8581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15D76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B492A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Model variables: costs, paragraph 1</w:t>
            </w:r>
          </w:p>
        </w:tc>
      </w:tr>
      <w:tr w:rsidR="006634C6" w14:paraId="396C815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A2D73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E8505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1EE67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3BA3D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Decision model, paragraph 1</w:t>
            </w:r>
          </w:p>
        </w:tc>
      </w:tr>
      <w:tr w:rsidR="006634C6" w14:paraId="32520B6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9BB06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88A4F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EA3DB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0FA61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6634C6" w14:paraId="3BF0788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CD9D9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E025F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DB441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8EEDD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6634C6" w14:paraId="42596B5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D2179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9E28C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4C231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AA785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6634C6" w14:paraId="6CA82CA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8A4A6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17AA6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B265E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BCBD9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nsitivity analysis, paragraphs 1 &amp; 2</w:t>
            </w:r>
          </w:p>
        </w:tc>
      </w:tr>
      <w:tr w:rsidR="006634C6" w14:paraId="582EA2E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6074B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28F33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C9841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9D1B4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6634C6" w14:paraId="64B90F3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D7BAD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E4EF3" w14:textId="77777777" w:rsidR="006634C6" w:rsidRDefault="006634C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79579" w14:textId="77777777" w:rsidR="006634C6" w:rsidRDefault="006634C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E0A96" w14:textId="77777777" w:rsidR="006634C6" w:rsidRDefault="006634C6">
            <w:pPr>
              <w:spacing w:before="100" w:after="100"/>
              <w:ind w:left="100" w:right="100"/>
              <w:jc w:val="center"/>
            </w:pPr>
          </w:p>
        </w:tc>
      </w:tr>
      <w:tr w:rsidR="006634C6" w14:paraId="5F86E9D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941B1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9EA2E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9E079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53BE0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Model variables: probabilities, paragraph 1</w:t>
            </w:r>
          </w:p>
        </w:tc>
      </w:tr>
      <w:tr w:rsidR="006634C6" w14:paraId="3952FD5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7069F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5F035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CF10E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86AB8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Base case, paragraph 1</w:t>
            </w:r>
          </w:p>
        </w:tc>
      </w:tr>
      <w:tr w:rsidR="006634C6" w14:paraId="6EA8AAA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EE7E6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339D8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F04C3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678E4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Sensitivity analysis results, paragraph 1</w:t>
            </w:r>
          </w:p>
        </w:tc>
      </w:tr>
      <w:tr w:rsidR="006634C6" w14:paraId="7D03317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8A5C2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BE781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D2C83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15FC1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6634C6" w14:paraId="795C9B4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ED2CA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980C0" w14:textId="77777777" w:rsidR="006634C6" w:rsidRDefault="006634C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D18D8" w14:textId="77777777" w:rsidR="006634C6" w:rsidRDefault="006634C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F012B" w14:textId="77777777" w:rsidR="006634C6" w:rsidRDefault="006634C6">
            <w:pPr>
              <w:spacing w:before="100" w:after="100"/>
              <w:ind w:left="100" w:right="100"/>
              <w:jc w:val="center"/>
            </w:pPr>
          </w:p>
        </w:tc>
      </w:tr>
      <w:tr w:rsidR="006634C6" w14:paraId="689F9D0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D9F4C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522EB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95209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CF3BF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, paragraphs 1 &amp; 6</w:t>
            </w:r>
          </w:p>
        </w:tc>
      </w:tr>
      <w:tr w:rsidR="006634C6" w14:paraId="0018ACA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73F86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CE3CE" w14:textId="77777777" w:rsidR="006634C6" w:rsidRDefault="006634C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C0D6F" w14:textId="77777777" w:rsidR="006634C6" w:rsidRDefault="006634C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C2C9F" w14:textId="77777777" w:rsidR="006634C6" w:rsidRDefault="006634C6">
            <w:pPr>
              <w:spacing w:before="100" w:after="100"/>
              <w:ind w:left="100" w:right="100"/>
              <w:jc w:val="center"/>
            </w:pPr>
          </w:p>
        </w:tc>
      </w:tr>
      <w:tr w:rsidR="006634C6" w14:paraId="6FDA0FD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52550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55E4E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FC18F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16205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unding, paragraph 1</w:t>
            </w:r>
          </w:p>
        </w:tc>
      </w:tr>
      <w:tr w:rsidR="006634C6" w14:paraId="3D8C3A4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E8386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86C0B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5BCF5" w14:textId="77777777" w:rsidR="006634C6" w:rsidRDefault="00B9535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EF079" w14:textId="77777777" w:rsidR="006634C6" w:rsidRDefault="00B953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I/Disclosures, paragraph 1</w:t>
            </w:r>
          </w:p>
        </w:tc>
      </w:tr>
    </w:tbl>
    <w:p w14:paraId="47A3C9D2" w14:textId="77777777" w:rsidR="006634C6" w:rsidRDefault="00B9535B">
      <w:pPr>
        <w:pStyle w:val="FirstParagraph"/>
      </w:pPr>
      <w:r>
        <w:t> </w:t>
      </w:r>
    </w:p>
    <w:p w14:paraId="718260F1" w14:textId="77777777" w:rsidR="006634C6" w:rsidRDefault="00B9535B">
      <w:pPr>
        <w:pStyle w:val="BodyText"/>
      </w:pPr>
      <w:r>
        <w:rPr>
          <w:i/>
          <w:iCs/>
        </w:rPr>
        <w:t>From:</w:t>
      </w:r>
      <w:r>
        <w:t xml:space="preserve"> </w:t>
      </w:r>
      <w:r>
        <w:t xml:space="preserve">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</w:p>
    <w:bookmarkEnd w:id="0"/>
    <w:sectPr w:rsidR="006634C6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F65F1" w14:textId="77777777" w:rsidR="00B9535B" w:rsidRDefault="00B9535B">
      <w:pPr>
        <w:spacing w:after="0"/>
      </w:pPr>
      <w:r>
        <w:separator/>
      </w:r>
    </w:p>
  </w:endnote>
  <w:endnote w:type="continuationSeparator" w:id="0">
    <w:p w14:paraId="09EB100E" w14:textId="77777777" w:rsidR="00B9535B" w:rsidRDefault="00B9535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6F0EE1" w14:textId="77777777" w:rsidR="00B9535B" w:rsidRDefault="00B953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9AB750" w14:textId="77777777" w:rsidR="00B9535B" w:rsidRDefault="00B953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258289" w14:textId="77777777" w:rsidR="006634C6" w:rsidRDefault="00B9535B">
      <w:r>
        <w:separator/>
      </w:r>
    </w:p>
  </w:footnote>
  <w:footnote w:type="continuationSeparator" w:id="0">
    <w:p w14:paraId="1C0056DF" w14:textId="77777777" w:rsidR="006634C6" w:rsidRDefault="00B953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83BEA58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57001976">
    <w:abstractNumId w:val="1"/>
  </w:num>
  <w:num w:numId="2" w16cid:durableId="446851255">
    <w:abstractNumId w:val="0"/>
  </w:num>
  <w:num w:numId="3" w16cid:durableId="1398089702">
    <w:abstractNumId w:val="16"/>
  </w:num>
  <w:num w:numId="4" w16cid:durableId="1765179304">
    <w:abstractNumId w:val="16"/>
  </w:num>
  <w:num w:numId="5" w16cid:durableId="1921059900">
    <w:abstractNumId w:val="16"/>
  </w:num>
  <w:num w:numId="6" w16cid:durableId="1533227919">
    <w:abstractNumId w:val="16"/>
  </w:num>
  <w:num w:numId="7" w16cid:durableId="48267028">
    <w:abstractNumId w:val="16"/>
  </w:num>
  <w:num w:numId="8" w16cid:durableId="1105732405">
    <w:abstractNumId w:val="16"/>
  </w:num>
  <w:num w:numId="9" w16cid:durableId="707223494">
    <w:abstractNumId w:val="14"/>
  </w:num>
  <w:num w:numId="10" w16cid:durableId="1276594925">
    <w:abstractNumId w:val="15"/>
  </w:num>
  <w:num w:numId="11" w16cid:durableId="624627077">
    <w:abstractNumId w:val="15"/>
  </w:num>
  <w:num w:numId="12" w16cid:durableId="899907273">
    <w:abstractNumId w:val="11"/>
  </w:num>
  <w:num w:numId="13" w16cid:durableId="1810047352">
    <w:abstractNumId w:val="9"/>
  </w:num>
  <w:num w:numId="14" w16cid:durableId="1949307944">
    <w:abstractNumId w:val="8"/>
  </w:num>
  <w:num w:numId="15" w16cid:durableId="1414203412">
    <w:abstractNumId w:val="7"/>
  </w:num>
  <w:num w:numId="16" w16cid:durableId="547111981">
    <w:abstractNumId w:val="6"/>
  </w:num>
  <w:num w:numId="17" w16cid:durableId="1191915546">
    <w:abstractNumId w:val="10"/>
  </w:num>
  <w:num w:numId="18" w16cid:durableId="126511809">
    <w:abstractNumId w:val="5"/>
  </w:num>
  <w:num w:numId="19" w16cid:durableId="1395085606">
    <w:abstractNumId w:val="4"/>
  </w:num>
  <w:num w:numId="20" w16cid:durableId="1959530326">
    <w:abstractNumId w:val="3"/>
  </w:num>
  <w:num w:numId="21" w16cid:durableId="641278671">
    <w:abstractNumId w:val="2"/>
  </w:num>
  <w:num w:numId="22" w16cid:durableId="1909924833">
    <w:abstractNumId w:val="17"/>
  </w:num>
  <w:num w:numId="23" w16cid:durableId="611127359">
    <w:abstractNumId w:val="13"/>
  </w:num>
  <w:num w:numId="24" w16cid:durableId="1468933039">
    <w:abstractNumId w:val="15"/>
  </w:num>
  <w:num w:numId="25" w16cid:durableId="7578667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4C6"/>
    <w:rsid w:val="006634C6"/>
    <w:rsid w:val="00B9535B"/>
    <w:rsid w:val="00DE15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745604"/>
  <w15:docId w15:val="{5ED53793-8B27-46A5-85FC-EE2F0ECAD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0</Words>
  <Characters>4535</Characters>
  <Application>Microsoft Office Word</Application>
  <DocSecurity>0</DocSecurity>
  <Lines>283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l Kuwornu</dc:creator>
  <cp:keywords/>
  <cp:lastModifiedBy>Paul Kuwornu</cp:lastModifiedBy>
  <cp:revision>2</cp:revision>
  <dcterms:created xsi:type="dcterms:W3CDTF">2025-04-11T05:22:00Z</dcterms:created>
  <dcterms:modified xsi:type="dcterms:W3CDTF">2025-04-11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GrammarlyDocumentId">
    <vt:lpwstr>1d4e4eb7d9576029d239877f356acd2f37e7b49d07bebd9840d1da6321774b68</vt:lpwstr>
  </property>
</Properties>
</file>